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7681" w14:textId="77777777" w:rsidR="00865CEA" w:rsidRPr="001653FC" w:rsidRDefault="00865CEA" w:rsidP="00262320">
      <w:pPr>
        <w:spacing w:after="0"/>
        <w:rPr>
          <w:rFonts w:ascii="Times New Roman" w:hAnsi="Times New Roman" w:cs="Times New Roman"/>
          <w:b/>
        </w:rPr>
      </w:pPr>
    </w:p>
    <w:p w14:paraId="7B1A59E2" w14:textId="0A9B84C3" w:rsidR="00262320" w:rsidRPr="001653FC" w:rsidRDefault="00A41FC5" w:rsidP="00262320">
      <w:pPr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noProof/>
        </w:rPr>
        <w:drawing>
          <wp:inline distT="0" distB="0" distL="0" distR="0" wp14:anchorId="41F9EF61" wp14:editId="392A5034">
            <wp:extent cx="5478145" cy="4258945"/>
            <wp:effectExtent l="0" t="0" r="8255" b="8255"/>
            <wp:docPr id="1" name="Picture 1" descr="Macintosh HD:Users:caninecognitionlab:Dropbox:Working files:Chapter 4 NSC and Intention Chapter:Writing:PLOS1:Resubmission:interaction.plot.decidergend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aninecognitionlab:Dropbox:Working files:Chapter 4 NSC and Intention Chapter:Writing:PLOS1:Resubmission:interaction.plot.decidergender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25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37F38" w14:textId="77777777" w:rsidR="00016858" w:rsidRDefault="00016858" w:rsidP="00262320">
      <w:pPr>
        <w:spacing w:after="0" w:line="360" w:lineRule="auto"/>
        <w:rPr>
          <w:rFonts w:ascii="Times New Roman" w:hAnsi="Times New Roman" w:cs="Times New Roman"/>
          <w:b/>
        </w:rPr>
      </w:pPr>
    </w:p>
    <w:p w14:paraId="3CF73241" w14:textId="7C5E1C19" w:rsidR="00262320" w:rsidRPr="001653FC" w:rsidRDefault="00CF0CF3" w:rsidP="00F268F8">
      <w:pPr>
        <w:spacing w:after="0"/>
        <w:rPr>
          <w:rFonts w:ascii="Times New Roman" w:hAnsi="Times New Roman" w:cs="Times New Roman"/>
          <w:b/>
        </w:rPr>
      </w:pPr>
      <w:bookmarkStart w:id="0" w:name="_GoBack"/>
      <w:r w:rsidRPr="001653FC">
        <w:rPr>
          <w:rFonts w:ascii="Times New Roman" w:hAnsi="Times New Roman" w:cs="Times New Roman"/>
          <w:b/>
        </w:rPr>
        <w:t xml:space="preserve">Figure </w:t>
      </w:r>
      <w:r w:rsidR="00164304" w:rsidRPr="001653FC">
        <w:rPr>
          <w:rFonts w:ascii="Times New Roman" w:hAnsi="Times New Roman" w:cs="Times New Roman"/>
          <w:b/>
        </w:rPr>
        <w:t>S</w:t>
      </w:r>
      <w:r w:rsidRPr="001653FC">
        <w:rPr>
          <w:rFonts w:ascii="Times New Roman" w:hAnsi="Times New Roman" w:cs="Times New Roman"/>
          <w:b/>
        </w:rPr>
        <w:t>2</w:t>
      </w:r>
      <w:r w:rsidR="00262320" w:rsidRPr="001653FC">
        <w:rPr>
          <w:rFonts w:ascii="Times New Roman" w:hAnsi="Times New Roman" w:cs="Times New Roman"/>
          <w:b/>
        </w:rPr>
        <w:t>.</w:t>
      </w:r>
    </w:p>
    <w:p w14:paraId="1D85CB9B" w14:textId="563A4EF2" w:rsidR="00234EB8" w:rsidRDefault="00262320" w:rsidP="00F268F8">
      <w:pPr>
        <w:spacing w:after="0"/>
      </w:pPr>
      <w:r w:rsidRPr="001653FC">
        <w:rPr>
          <w:rFonts w:ascii="Times New Roman" w:hAnsi="Times New Roman" w:cs="Times New Roman"/>
        </w:rPr>
        <w:t xml:space="preserve">Line plots showing the interaction between </w:t>
      </w:r>
      <w:r w:rsidR="00EB5F4F" w:rsidRPr="001653FC">
        <w:rPr>
          <w:rFonts w:ascii="Times New Roman" w:hAnsi="Times New Roman" w:cs="Times New Roman"/>
        </w:rPr>
        <w:t>decider</w:t>
      </w:r>
      <w:r w:rsidRPr="001653FC">
        <w:rPr>
          <w:rFonts w:ascii="Times New Roman" w:hAnsi="Times New Roman" w:cs="Times New Roman"/>
        </w:rPr>
        <w:t xml:space="preserve"> gender and distribution in the disadvantag</w:t>
      </w:r>
      <w:r w:rsidR="00FC5ED6" w:rsidRPr="001653FC">
        <w:rPr>
          <w:rFonts w:ascii="Times New Roman" w:hAnsi="Times New Roman" w:cs="Times New Roman"/>
        </w:rPr>
        <w:t>eous inequity condition of Experiment</w:t>
      </w:r>
      <w:r w:rsidRPr="001653FC">
        <w:rPr>
          <w:rFonts w:ascii="Times New Roman" w:hAnsi="Times New Roman" w:cs="Times New Roman"/>
        </w:rPr>
        <w:t xml:space="preserve"> 1.</w:t>
      </w:r>
    </w:p>
    <w:bookmarkEnd w:id="0"/>
    <w:sectPr w:rsidR="00234EB8" w:rsidSect="009229C2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16858"/>
    <w:rsid w:val="00071E88"/>
    <w:rsid w:val="00164304"/>
    <w:rsid w:val="001653FC"/>
    <w:rsid w:val="0023430C"/>
    <w:rsid w:val="00234EB8"/>
    <w:rsid w:val="00262320"/>
    <w:rsid w:val="00265481"/>
    <w:rsid w:val="003F62CC"/>
    <w:rsid w:val="005C1315"/>
    <w:rsid w:val="00660FA4"/>
    <w:rsid w:val="006903A0"/>
    <w:rsid w:val="006A02B2"/>
    <w:rsid w:val="00792B99"/>
    <w:rsid w:val="0080114B"/>
    <w:rsid w:val="00865CEA"/>
    <w:rsid w:val="008756F2"/>
    <w:rsid w:val="009229C2"/>
    <w:rsid w:val="00966643"/>
    <w:rsid w:val="00973983"/>
    <w:rsid w:val="009B3FF2"/>
    <w:rsid w:val="009F0E3F"/>
    <w:rsid w:val="00A02B19"/>
    <w:rsid w:val="00A41FC5"/>
    <w:rsid w:val="00AC4726"/>
    <w:rsid w:val="00CD15DA"/>
    <w:rsid w:val="00CF0CF3"/>
    <w:rsid w:val="00D46A1C"/>
    <w:rsid w:val="00DA4D74"/>
    <w:rsid w:val="00DC468F"/>
    <w:rsid w:val="00DD62CD"/>
    <w:rsid w:val="00EB5F4F"/>
    <w:rsid w:val="00F07229"/>
    <w:rsid w:val="00F15C2E"/>
    <w:rsid w:val="00F21A08"/>
    <w:rsid w:val="00F268F8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Macintosh Word</Application>
  <DocSecurity>0</DocSecurity>
  <Lines>1</Lines>
  <Paragraphs>1</Paragraphs>
  <ScaleCrop>false</ScaleCrop>
  <Company>Harvard University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4</cp:revision>
  <cp:lastPrinted>2013-09-17T14:12:00Z</cp:lastPrinted>
  <dcterms:created xsi:type="dcterms:W3CDTF">2013-10-30T19:25:00Z</dcterms:created>
  <dcterms:modified xsi:type="dcterms:W3CDTF">2013-10-30T19:30:00Z</dcterms:modified>
</cp:coreProperties>
</file>